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76" w:rsidRPr="00AA147A" w:rsidRDefault="00496C76" w:rsidP="006B32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75769" w:rsidRPr="00AA147A" w:rsidRDefault="00875769" w:rsidP="006B32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14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A147A" w:rsidRPr="00AA147A">
        <w:rPr>
          <w:rFonts w:ascii="Times New Roman" w:hAnsi="Times New Roman" w:cs="Times New Roman"/>
          <w:b/>
          <w:sz w:val="24"/>
          <w:szCs w:val="24"/>
        </w:rPr>
        <w:t>S</w:t>
      </w:r>
      <w:r w:rsidR="003D2BB9">
        <w:rPr>
          <w:rFonts w:ascii="Times New Roman" w:hAnsi="Times New Roman" w:cs="Times New Roman"/>
          <w:b/>
          <w:sz w:val="24"/>
          <w:szCs w:val="24"/>
        </w:rPr>
        <w:t>2</w:t>
      </w:r>
      <w:r w:rsidRPr="00AA147A">
        <w:rPr>
          <w:rFonts w:ascii="Times New Roman" w:hAnsi="Times New Roman" w:cs="Times New Roman"/>
          <w:sz w:val="24"/>
          <w:szCs w:val="24"/>
        </w:rPr>
        <w:t>. Primers used in this study.</w:t>
      </w:r>
    </w:p>
    <w:p w:rsidR="00875769" w:rsidRPr="00AA147A" w:rsidRDefault="00875769" w:rsidP="006B32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229"/>
      </w:tblGrid>
      <w:tr w:rsidR="006B32DF" w:rsidRPr="00AA147A" w:rsidTr="008F2168">
        <w:trPr>
          <w:trHeight w:val="22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3090-F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AGCTGCGGCGCACGATC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3090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AGACATGAGTGAGGGCTAGGAGC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5189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GGCCTGGCTACAAGCATC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5189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GAGGACAAGAGGCAGTACGCA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10668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CTCATGGACGGGCTGGCTTAT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10668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AGTGAAGGCGATACTGGTGGC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0153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GCCTGACCTGGCTAAGAAGCT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0153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ATCCTCGTCGCCATGCTC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5499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GCAGTCTCACAGCTGGCAC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5499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CTGCCGTTGACGTGCTC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7580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TCGACTGGAACTACCGCACC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7580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TCCAGCGCGTCGATCTC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1236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AGCAGCAGCAGCGAGTCCTC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1236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TAACTCCGCAGGCGTTGGC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6035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CTTAAGGACACCAGCAAGCCT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6035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ACGCTGAACACCGATAGCC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2710-F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CGACGGTGTCTCGTTCACCTACG</w:t>
            </w:r>
          </w:p>
        </w:tc>
      </w:tr>
      <w:tr w:rsidR="006B32DF" w:rsidRPr="00AA147A" w:rsidTr="008F2168">
        <w:trPr>
          <w:trHeight w:val="227"/>
        </w:trPr>
        <w:tc>
          <w:tcPr>
            <w:tcW w:w="1951" w:type="dxa"/>
            <w:vAlign w:val="center"/>
          </w:tcPr>
          <w:p w:rsidR="006B32DF" w:rsidRPr="00AA147A" w:rsidRDefault="006B32DF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2710-R</w:t>
            </w:r>
          </w:p>
        </w:tc>
        <w:tc>
          <w:tcPr>
            <w:tcW w:w="7229" w:type="dxa"/>
            <w:vAlign w:val="center"/>
          </w:tcPr>
          <w:p w:rsidR="006B32DF" w:rsidRPr="00AA147A" w:rsidRDefault="006B32DF" w:rsidP="006B3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GTGCTGCTCCTGGCACGTA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B11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sz w:val="24"/>
                <w:szCs w:val="24"/>
              </w:rPr>
              <w:t>MGG_01081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CGGGGAGGATGAGA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1081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TTGTGGTTGCGGTGG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4404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AAGAGTCTCACCTGAG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4404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GCCGCTCATGTACATGA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8985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CCGGTGTGCGCAA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8985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TCTGACCAGTGGTGCT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9218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CGGCTAGCGTTGCT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9218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ACGGCCAGGTT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9433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CATGCTCGAGGT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9433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AGAATTGGGCATCGGCAT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2625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TGCACTTCGGCTGG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2625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TTGGATCCACTGGC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0212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CCTGCTGCCATGGCCA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0212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GATCTCGGCCGAGATGTA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0423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CAGGTCGTGGGCG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0423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GGCTTGAACGACCGTAT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1993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GCACTGCAATGGCTG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1993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CGACTGGTGCGGTA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5792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AGAGCGTCGAGATCC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5792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GAGGGCATATCTCCATA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6326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GGCCTGTCCGTG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6326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CATACAGGCGTGGCT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13248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CAACAGAGACGGACAG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13248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ATCAGGTGGTAGGTAGCTG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GG_04258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ACGTGCTACCCCAT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4258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GGCCACCACTGCTA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2234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CAACGGCGAATGGAG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2234-R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AGATCCAGTCGGCG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16660-F</w:t>
            </w:r>
          </w:p>
        </w:tc>
        <w:tc>
          <w:tcPr>
            <w:tcW w:w="7229" w:type="dxa"/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CCCAGTCGGCCTTC</w:t>
            </w:r>
          </w:p>
        </w:tc>
      </w:tr>
      <w:tr w:rsidR="00B11C9C" w:rsidRPr="00AA147A" w:rsidTr="008F2168">
        <w:trPr>
          <w:trHeight w:val="22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B11C9C" w:rsidRPr="00AA147A" w:rsidRDefault="00B11C9C" w:rsidP="00533C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16660-R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:rsidR="00B11C9C" w:rsidRPr="00AA147A" w:rsidRDefault="00B11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CCAACCCTTGCGAC</w:t>
            </w:r>
          </w:p>
        </w:tc>
      </w:tr>
    </w:tbl>
    <w:p w:rsidR="00875769" w:rsidRPr="00AA147A" w:rsidRDefault="00875769" w:rsidP="008F21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75769" w:rsidRPr="00AA147A" w:rsidSect="00496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769"/>
    <w:rsid w:val="000271FE"/>
    <w:rsid w:val="003804CD"/>
    <w:rsid w:val="003D2BB9"/>
    <w:rsid w:val="00496C76"/>
    <w:rsid w:val="004A00F3"/>
    <w:rsid w:val="00615BA4"/>
    <w:rsid w:val="00616BC9"/>
    <w:rsid w:val="006B32DF"/>
    <w:rsid w:val="00715ADB"/>
    <w:rsid w:val="0074604B"/>
    <w:rsid w:val="00780BF0"/>
    <w:rsid w:val="00875769"/>
    <w:rsid w:val="008E5CD9"/>
    <w:rsid w:val="008F2168"/>
    <w:rsid w:val="00A14C50"/>
    <w:rsid w:val="00AA147A"/>
    <w:rsid w:val="00B11C9C"/>
    <w:rsid w:val="00B77F97"/>
    <w:rsid w:val="00DE06B4"/>
    <w:rsid w:val="00E5658E"/>
    <w:rsid w:val="00E7330E"/>
    <w:rsid w:val="00EE7D82"/>
    <w:rsid w:val="00FC3743"/>
    <w:rsid w:val="00FE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76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76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0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R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athioni</dc:creator>
  <cp:lastModifiedBy>Nicole M. Donofrio</cp:lastModifiedBy>
  <cp:revision>2</cp:revision>
  <dcterms:created xsi:type="dcterms:W3CDTF">2013-01-15T19:58:00Z</dcterms:created>
  <dcterms:modified xsi:type="dcterms:W3CDTF">2013-01-15T19:58:00Z</dcterms:modified>
</cp:coreProperties>
</file>